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</w:rPr>
        <w:t>S1 Table. Analysis of MSI, IHC, Kras, Nras, Hras and Braf mutations in 43 out of 71 non mutation carriers and VUS carrier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706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110"/>
        <w:gridCol w:w="2634"/>
        <w:gridCol w:w="2430"/>
        <w:gridCol w:w="2430"/>
        <w:gridCol w:w="1440"/>
        <w:gridCol w:w="1549"/>
        <w:gridCol w:w="1537"/>
      </w:tblGrid>
      <w:tr>
        <w:trPr>
          <w:trHeight w:val="510" w:hRule="atLeast"/>
        </w:trPr>
        <w:tc>
          <w:tcPr>
            <w:tcW w:w="5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11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clusion criteria</w:t>
            </w:r>
          </w:p>
        </w:tc>
        <w:tc>
          <w:tcPr>
            <w:tcW w:w="26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cer (age)</w:t>
            </w:r>
          </w:p>
        </w:tc>
        <w:tc>
          <w:tcPr>
            <w:tcW w:w="24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ras  (frequency &gt;5%)</w:t>
            </w:r>
          </w:p>
        </w:tc>
        <w:tc>
          <w:tcPr>
            <w:tcW w:w="24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ras (frequency &gt;5%)</w:t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af status</w:t>
            </w:r>
          </w:p>
        </w:tc>
        <w:tc>
          <w:tcPr>
            <w:tcW w:w="154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crosatellite status</w:t>
            </w:r>
          </w:p>
        </w:tc>
        <w:tc>
          <w:tcPr>
            <w:tcW w:w="153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ss of protein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-I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49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49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2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C (39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4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-I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33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4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-I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71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5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C ( 39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Gly12Asp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5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48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Gly12Asp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I-H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LH1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5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C ( 48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6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-I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57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Gly13Asp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6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39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6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-I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56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I-L (1/5)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LH1/PMS2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6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52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6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41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7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44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7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36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Ala146Th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7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48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8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51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Gly12Se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9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35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Gly12Val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9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41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9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C (31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48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Gly12Val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42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45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1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-I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49) BREAST (51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2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(53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3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C (63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4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51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5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50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5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36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31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6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39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6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65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6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34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6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43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6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4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7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-I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25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7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40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7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C (24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8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C (31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8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72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9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38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51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-I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 (46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-I: Amsterdam criteria; BG: Bethesda guideline; CC: Colon cancer; RC: Rectal cancer; EC: Endometrial cancer;MSS: Microsatellite stable; MSI-L: Low Microsatellite Instability; NA: Not available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5T18:06:00Z</dcterms:created>
  <dc:creator>Felipe Carneiro</dc:creator>
  <dc:description/>
  <cp:keywords/>
  <dc:language>en-US</dc:language>
  <cp:lastModifiedBy>Felipe Carneiro</cp:lastModifiedBy>
  <dcterms:modified xsi:type="dcterms:W3CDTF">2015-08-31T12:51:00Z</dcterms:modified>
  <cp:revision>7</cp:revision>
  <dc:subject/>
  <dc:title/>
</cp:coreProperties>
</file>